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60" w:type="dxa"/>
        <w:tblInd w:w="1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3220"/>
        <w:gridCol w:w="1180"/>
        <w:gridCol w:w="747"/>
        <w:gridCol w:w="2083"/>
        <w:gridCol w:w="950"/>
        <w:gridCol w:w="897"/>
        <w:gridCol w:w="1967"/>
        <w:gridCol w:w="896"/>
      </w:tblGrid>
      <w:tr w:rsidR="00916FBA" w:rsidRPr="00916FBA" w14:paraId="484B2494" w14:textId="77777777" w:rsidTr="00916FBA">
        <w:trPr>
          <w:trHeight w:val="375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8F0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9BF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D4D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4D5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0C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916FBA" w:rsidRPr="00916FBA" w14:paraId="0B5443A8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0A8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B787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598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6F6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651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C0D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872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16FBA" w:rsidRPr="00916FBA" w14:paraId="6B374F36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F00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BAF8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904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56A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EBC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0A02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BA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1D0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446B12AA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520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5DE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5F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C2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24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BE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DE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8C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68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19D82EE5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162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7D55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2D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68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67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58-2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DDE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A30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77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58-2.8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E89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916FBA" w:rsidRPr="00916FBA" w14:paraId="31057415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BD98" w14:textId="6B850555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ge at the initiation of the regi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1EC0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DD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0D9" w14:textId="2FC370D8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0B2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AAA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78F8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A6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2737CF8D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8B7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B36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≤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27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B24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F80" w14:textId="570879B8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68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9C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6D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8B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414F16B5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57D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7E7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B4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F7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89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9-1.4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A6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A55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2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D4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40-1.6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1B4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97</w:t>
            </w:r>
          </w:p>
        </w:tc>
      </w:tr>
      <w:tr w:rsidR="00916FBA" w:rsidRPr="00916FBA" w14:paraId="5131181B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250" w14:textId="620306DE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165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196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E91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E78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C59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C2E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CE0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3ECF200B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207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7CC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/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47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6F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19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63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77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11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2D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7AAE13DF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798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4A4" w14:textId="05D55559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9E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47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BD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6-3.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66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732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66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43-4.3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9C4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88</w:t>
            </w:r>
          </w:p>
        </w:tc>
      </w:tr>
      <w:tr w:rsidR="00633320" w:rsidRPr="00916FBA" w14:paraId="0D86771A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3CF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E74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BF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5F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A4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05F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4C8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F16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2BD6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916FBA" w:rsidRPr="00916FBA" w14:paraId="4C188BFA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E96C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ypes of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14B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3DE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947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32A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8D8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BDFD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39A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1F979B9C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846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933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EF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593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961B" w14:textId="6E1FEC05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ED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B14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F34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0D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2B26E58F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3AD" w14:textId="2FC572E4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993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idney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8F1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CC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E4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1-1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B8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80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C3F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2-5.8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7E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78</w:t>
            </w:r>
          </w:p>
        </w:tc>
      </w:tr>
      <w:tr w:rsidR="00633320" w:rsidRPr="00916FBA" w14:paraId="545F2F06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7678" w14:textId="027F2DED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311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rothelial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2D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14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8AD" w14:textId="05F046B0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3-1.2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20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BD7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D8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6-1.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52C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916FBA" w:rsidRPr="00916FBA" w14:paraId="60083443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2C0" w14:textId="73AA0934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armacotherapy a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DD55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9D7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0D47" w14:textId="5F871E21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445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EFD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42B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1AA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562B140D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1B2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DF6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ytotoxic chemo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71A" w14:textId="2ACB1643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E40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630" w14:textId="48686932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209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26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45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334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262D8A65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1F79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C41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E2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6C4" w14:textId="0BF102AE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EC4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52-1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EC91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EE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531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51-1.1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7F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633320" w:rsidRPr="00916FBA" w14:paraId="107D64F4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068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4277" w14:textId="4BC3D31B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mmune checkpoint inhibit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0A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35F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DA6" w14:textId="4F7A4703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4-1.2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6DA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521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F2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4-1.2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78A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</w:tr>
      <w:tr w:rsidR="00916FBA" w:rsidRPr="00916FBA" w14:paraId="4186C947" w14:textId="77777777" w:rsidTr="00916FBA">
        <w:trPr>
          <w:trHeight w:val="375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A6A8" w14:textId="0884D8CF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67B" w14:textId="77777777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984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81C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4C4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EB1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DD2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131C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633320" w:rsidRPr="00916FBA" w14:paraId="79B827A5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3CB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C21" w14:textId="75A85D28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1B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09E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FE6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D8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B7D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3E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05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33320" w:rsidRPr="00916FBA" w14:paraId="03DF131E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E11" w14:textId="77777777" w:rsidR="00916FBA" w:rsidRPr="00916FBA" w:rsidRDefault="00916FBA" w:rsidP="00916FB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606" w14:textId="144309B0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nd 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178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8C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775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94-3.5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C71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C3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847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10-5.4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BE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633320" w:rsidRPr="00916FBA" w14:paraId="110010FF" w14:textId="77777777" w:rsidTr="00916FBA">
        <w:trPr>
          <w:trHeight w:val="37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1C99" w14:textId="7D4397DB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E3FC" w14:textId="19DF7E34" w:rsidR="00916FBA" w:rsidRPr="00916FBA" w:rsidRDefault="00916FBA" w:rsidP="00916FB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rd li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228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3332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D2F1" w14:textId="6D983766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42-27.7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2FDB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C943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.2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EDF9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1.74-38.9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531C" w14:textId="77777777" w:rsidR="00916FBA" w:rsidRPr="00916FBA" w:rsidRDefault="00916FBA" w:rsidP="00916FB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916FBA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08</w:t>
            </w:r>
          </w:p>
        </w:tc>
      </w:tr>
    </w:tbl>
    <w:p w14:paraId="79E0C2C9" w14:textId="0781426E" w:rsidR="00A556B1" w:rsidRDefault="00A556B1"/>
    <w:sectPr w:rsidR="00A556B1" w:rsidSect="00916FB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6D0CA" w14:textId="77777777" w:rsidR="006E5A20" w:rsidRDefault="006E5A20" w:rsidP="00231227">
      <w:r>
        <w:separator/>
      </w:r>
    </w:p>
  </w:endnote>
  <w:endnote w:type="continuationSeparator" w:id="0">
    <w:p w14:paraId="0A68FFFE" w14:textId="77777777" w:rsidR="006E5A20" w:rsidRDefault="006E5A20" w:rsidP="00231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04B9" w14:textId="77777777" w:rsidR="006E5A20" w:rsidRDefault="006E5A20" w:rsidP="00231227">
      <w:r>
        <w:separator/>
      </w:r>
    </w:p>
  </w:footnote>
  <w:footnote w:type="continuationSeparator" w:id="0">
    <w:p w14:paraId="7E554937" w14:textId="77777777" w:rsidR="006E5A20" w:rsidRDefault="006E5A20" w:rsidP="00231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2E"/>
    <w:rsid w:val="00063FA2"/>
    <w:rsid w:val="00231227"/>
    <w:rsid w:val="00633320"/>
    <w:rsid w:val="006E5A20"/>
    <w:rsid w:val="006F6096"/>
    <w:rsid w:val="00867D0D"/>
    <w:rsid w:val="00916FBA"/>
    <w:rsid w:val="009D3D2E"/>
    <w:rsid w:val="00A556B1"/>
    <w:rsid w:val="00BA048E"/>
    <w:rsid w:val="00D36835"/>
    <w:rsid w:val="00DD34D5"/>
    <w:rsid w:val="00ED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98C6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2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1227"/>
  </w:style>
  <w:style w:type="paragraph" w:styleId="a5">
    <w:name w:val="footer"/>
    <w:basedOn w:val="a"/>
    <w:link w:val="a6"/>
    <w:uiPriority w:val="99"/>
    <w:unhideWhenUsed/>
    <w:rsid w:val="002312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1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2T09:48:00Z</dcterms:created>
  <dcterms:modified xsi:type="dcterms:W3CDTF">2022-08-28T03:22:00Z</dcterms:modified>
</cp:coreProperties>
</file>